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D6B6BC" w14:textId="03D5CC67" w:rsidR="00667D6B" w:rsidRPr="008633CA" w:rsidRDefault="00667D6B" w:rsidP="00667D6B">
      <w:pPr>
        <w:ind w:firstLine="720"/>
        <w:rPr>
          <w:rFonts w:ascii="Times New Roman" w:hAnsi="Times New Roman" w:cs="Times New Roman"/>
        </w:rPr>
      </w:pPr>
      <w:r w:rsidRPr="008633CA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621139A" wp14:editId="3DF9C1C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918754" cy="276999"/>
                <wp:effectExtent l="0" t="0" r="0" b="0"/>
                <wp:wrapNone/>
                <wp:docPr id="6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18754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83F7DA1" w14:textId="5D4F1C0B" w:rsidR="00667D6B" w:rsidRDefault="00667D6B" w:rsidP="00667D6B"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ry Table </w:t>
                            </w:r>
                            <w:r w:rsidR="001F3A29"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5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 Non-exhaustive MiRBase sequence blast.</w:t>
                            </w:r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621139A" id="_x0000_s1030" style="position:absolute;left:0;text-align:left;margin-left:0;margin-top:0;width:466.05pt;height:21.8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" filled="f" stroked="f">
                <v:textbox style="mso-fit-shape-to-text:t">
                  <w:txbxContent>
                    <w:p w14:paraId="783F7DA1" w14:textId="5D4F1C0B" w:rsidR="00667D6B" w:rsidRDefault="00667D6B" w:rsidP="00667D6B">
                      <w:r>
                        <w:rPr>
                          <w:rFonts w:eastAsia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ry Table </w:t>
                      </w:r>
                      <w:r w:rsidR="001F3A29">
                        <w:rPr>
                          <w:rFonts w:eastAsia="Times New Roman"/>
                          <w:b/>
                          <w:bCs/>
                          <w:color w:val="000000" w:themeColor="text1"/>
                          <w:kern w:val="24"/>
                        </w:rPr>
                        <w:t>5</w:t>
                      </w:r>
                      <w:r>
                        <w:rPr>
                          <w:rFonts w:eastAsia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. Non-exhaustive </w:t>
                      </w:r>
                      <w:proofErr w:type="spellStart"/>
                      <w:r>
                        <w:rPr>
                          <w:rFonts w:eastAsia="Times New Roman"/>
                          <w:b/>
                          <w:bCs/>
                          <w:color w:val="000000" w:themeColor="text1"/>
                          <w:kern w:val="24"/>
                        </w:rPr>
                        <w:t>MiRBase</w:t>
                      </w:r>
                      <w:proofErr w:type="spellEnd"/>
                      <w:r>
                        <w:rPr>
                          <w:rFonts w:eastAsia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 sequence blast.</w:t>
                      </w:r>
                      <w:r>
                        <w:rPr>
                          <w:rFonts w:eastAsia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8633CA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70528" behindDoc="0" locked="0" layoutInCell="1" allowOverlap="1" wp14:anchorId="318AEC89" wp14:editId="39A10FBF">
            <wp:simplePos x="0" y="0"/>
            <wp:positionH relativeFrom="column">
              <wp:posOffset>91440</wp:posOffset>
            </wp:positionH>
            <wp:positionV relativeFrom="paragraph">
              <wp:posOffset>276860</wp:posOffset>
            </wp:positionV>
            <wp:extent cx="5943600" cy="2219325"/>
            <wp:effectExtent l="0" t="0" r="0" b="3175"/>
            <wp:wrapNone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34FEE7F-8D0B-964B-8A9F-54504D59041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34FEE7F-8D0B-964B-8A9F-54504D59041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19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5497A16" w14:textId="0EDD5182" w:rsidR="008633CA" w:rsidRPr="008633CA" w:rsidRDefault="008633CA" w:rsidP="008633CA">
      <w:pPr>
        <w:rPr>
          <w:rFonts w:ascii="Times New Roman" w:hAnsi="Times New Roman" w:cs="Times New Roman"/>
        </w:rPr>
      </w:pPr>
    </w:p>
    <w:p w14:paraId="5B8CAA33" w14:textId="3E6A510A" w:rsidR="008633CA" w:rsidRPr="008633CA" w:rsidRDefault="008633CA" w:rsidP="008633CA">
      <w:pPr>
        <w:rPr>
          <w:rFonts w:ascii="Times New Roman" w:hAnsi="Times New Roman" w:cs="Times New Roman"/>
        </w:rPr>
      </w:pPr>
    </w:p>
    <w:p w14:paraId="0FB3BB03" w14:textId="7D1A156A" w:rsidR="008633CA" w:rsidRPr="008633CA" w:rsidRDefault="008633CA" w:rsidP="008633CA">
      <w:pPr>
        <w:rPr>
          <w:rFonts w:ascii="Times New Roman" w:hAnsi="Times New Roman" w:cs="Times New Roman"/>
        </w:rPr>
      </w:pPr>
    </w:p>
    <w:p w14:paraId="6CB46D9B" w14:textId="60DDB4F0" w:rsidR="008633CA" w:rsidRPr="008633CA" w:rsidRDefault="008633CA" w:rsidP="008633CA">
      <w:pPr>
        <w:rPr>
          <w:rFonts w:ascii="Times New Roman" w:hAnsi="Times New Roman" w:cs="Times New Roman"/>
        </w:rPr>
      </w:pPr>
    </w:p>
    <w:p w14:paraId="34734F1A" w14:textId="46AE7236" w:rsidR="008633CA" w:rsidRPr="008633CA" w:rsidRDefault="008633CA" w:rsidP="008633CA">
      <w:pPr>
        <w:rPr>
          <w:rFonts w:ascii="Times New Roman" w:hAnsi="Times New Roman" w:cs="Times New Roman"/>
        </w:rPr>
      </w:pPr>
    </w:p>
    <w:p w14:paraId="2D604C52" w14:textId="625CC34C" w:rsidR="008633CA" w:rsidRPr="008633CA" w:rsidRDefault="008633CA" w:rsidP="008633CA">
      <w:pPr>
        <w:rPr>
          <w:rFonts w:ascii="Times New Roman" w:hAnsi="Times New Roman" w:cs="Times New Roman"/>
        </w:rPr>
      </w:pPr>
    </w:p>
    <w:p w14:paraId="1BBD2ED3" w14:textId="43BA23ED" w:rsidR="008633CA" w:rsidRPr="008633CA" w:rsidRDefault="008633CA" w:rsidP="008633CA">
      <w:pPr>
        <w:rPr>
          <w:rFonts w:ascii="Times New Roman" w:hAnsi="Times New Roman" w:cs="Times New Roman"/>
        </w:rPr>
      </w:pPr>
    </w:p>
    <w:p w14:paraId="57011BAE" w14:textId="608FC138" w:rsidR="008633CA" w:rsidRPr="008633CA" w:rsidRDefault="008633CA" w:rsidP="008633CA">
      <w:pPr>
        <w:rPr>
          <w:rFonts w:ascii="Times New Roman" w:hAnsi="Times New Roman" w:cs="Times New Roman"/>
        </w:rPr>
      </w:pPr>
    </w:p>
    <w:p w14:paraId="05F4677A" w14:textId="0C32568A" w:rsidR="008633CA" w:rsidRPr="008633CA" w:rsidRDefault="008633CA" w:rsidP="008633CA">
      <w:pPr>
        <w:rPr>
          <w:rFonts w:ascii="Times New Roman" w:hAnsi="Times New Roman" w:cs="Times New Roman"/>
        </w:rPr>
      </w:pPr>
    </w:p>
    <w:p w14:paraId="022EADD9" w14:textId="53D01CC5" w:rsidR="008633CA" w:rsidRPr="008633CA" w:rsidRDefault="008633CA" w:rsidP="008633CA">
      <w:pPr>
        <w:rPr>
          <w:rFonts w:ascii="Times New Roman" w:hAnsi="Times New Roman" w:cs="Times New Roman"/>
        </w:rPr>
      </w:pPr>
    </w:p>
    <w:p w14:paraId="71ECA195" w14:textId="1DFFD72E" w:rsidR="008633CA" w:rsidRPr="008633CA" w:rsidRDefault="008633CA" w:rsidP="008633CA">
      <w:pPr>
        <w:rPr>
          <w:rFonts w:ascii="Times New Roman" w:hAnsi="Times New Roman" w:cs="Times New Roman"/>
        </w:rPr>
      </w:pPr>
    </w:p>
    <w:p w14:paraId="7AEEB189" w14:textId="321DCCF5" w:rsidR="008633CA" w:rsidRPr="008633CA" w:rsidRDefault="008633CA" w:rsidP="008633CA">
      <w:pPr>
        <w:rPr>
          <w:rFonts w:ascii="Times New Roman" w:hAnsi="Times New Roman" w:cs="Times New Roman"/>
        </w:rPr>
      </w:pPr>
    </w:p>
    <w:p w14:paraId="3C4C93F8" w14:textId="60D55713" w:rsidR="008633CA" w:rsidRPr="008633CA" w:rsidRDefault="008633CA" w:rsidP="008633CA">
      <w:pPr>
        <w:rPr>
          <w:rFonts w:ascii="Times New Roman" w:hAnsi="Times New Roman" w:cs="Times New Roman"/>
        </w:rPr>
      </w:pPr>
    </w:p>
    <w:p w14:paraId="737A66C4" w14:textId="39C55880" w:rsidR="008633CA" w:rsidRPr="008633CA" w:rsidRDefault="008633CA" w:rsidP="008633CA">
      <w:pPr>
        <w:rPr>
          <w:rFonts w:ascii="Times New Roman" w:hAnsi="Times New Roman" w:cs="Times New Roman"/>
        </w:rPr>
      </w:pPr>
    </w:p>
    <w:p w14:paraId="62E10488" w14:textId="6D77D408" w:rsidR="008633CA" w:rsidRPr="008633CA" w:rsidRDefault="008633CA" w:rsidP="008633CA">
      <w:pPr>
        <w:rPr>
          <w:rFonts w:ascii="Times New Roman" w:hAnsi="Times New Roman" w:cs="Times New Roman"/>
        </w:rPr>
      </w:pPr>
    </w:p>
    <w:p w14:paraId="290E3610" w14:textId="213CC0BB" w:rsidR="008633CA" w:rsidRPr="008633CA" w:rsidRDefault="008633CA" w:rsidP="008633CA">
      <w:pPr>
        <w:rPr>
          <w:rFonts w:ascii="Times New Roman" w:hAnsi="Times New Roman" w:cs="Times New Roman"/>
        </w:rPr>
      </w:pPr>
    </w:p>
    <w:p w14:paraId="32BA9343" w14:textId="3AB03633" w:rsidR="008633CA" w:rsidRPr="008633CA" w:rsidRDefault="008633CA" w:rsidP="008633CA">
      <w:pPr>
        <w:rPr>
          <w:rFonts w:ascii="Times New Roman" w:hAnsi="Times New Roman" w:cs="Times New Roman"/>
        </w:rPr>
      </w:pPr>
    </w:p>
    <w:p w14:paraId="151C1999" w14:textId="720EB89A" w:rsidR="008633CA" w:rsidRPr="008633CA" w:rsidRDefault="008633CA" w:rsidP="008633CA">
      <w:pPr>
        <w:rPr>
          <w:rFonts w:ascii="Times New Roman" w:hAnsi="Times New Roman" w:cs="Times New Roman"/>
        </w:rPr>
      </w:pPr>
    </w:p>
    <w:p w14:paraId="0B580671" w14:textId="08FE2A2D" w:rsidR="008633CA" w:rsidRDefault="008633CA" w:rsidP="002D3B43">
      <w:pPr>
        <w:rPr>
          <w:rFonts w:ascii="Times New Roman" w:hAnsi="Times New Roman" w:cs="Times New Roman"/>
        </w:rPr>
      </w:pPr>
      <w:bookmarkStart w:id="0" w:name="_GoBack"/>
      <w:bookmarkEnd w:id="0"/>
    </w:p>
    <w:p w14:paraId="63171C0E" w14:textId="4E917B3B" w:rsidR="008633CA" w:rsidRPr="008633CA" w:rsidRDefault="008633CA" w:rsidP="008633CA">
      <w:pPr>
        <w:rPr>
          <w:rFonts w:ascii="Times New Roman" w:hAnsi="Times New Roman" w:cs="Times New Roman"/>
        </w:rPr>
      </w:pPr>
    </w:p>
    <w:sectPr w:rsidR="008633CA" w:rsidRPr="008633CA" w:rsidSect="008565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F63239" w14:textId="77777777" w:rsidR="00797237" w:rsidRDefault="00797237" w:rsidP="008633CA">
      <w:r>
        <w:separator/>
      </w:r>
    </w:p>
  </w:endnote>
  <w:endnote w:type="continuationSeparator" w:id="0">
    <w:p w14:paraId="2091F292" w14:textId="77777777" w:rsidR="00797237" w:rsidRDefault="00797237" w:rsidP="008633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2EB6E1" w14:textId="77777777" w:rsidR="00797237" w:rsidRDefault="00797237" w:rsidP="008633CA">
      <w:r>
        <w:separator/>
      </w:r>
    </w:p>
  </w:footnote>
  <w:footnote w:type="continuationSeparator" w:id="0">
    <w:p w14:paraId="7ADFD5FC" w14:textId="77777777" w:rsidR="00797237" w:rsidRDefault="00797237" w:rsidP="008633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D6B"/>
    <w:rsid w:val="0002295B"/>
    <w:rsid w:val="00054637"/>
    <w:rsid w:val="00092398"/>
    <w:rsid w:val="000A32F1"/>
    <w:rsid w:val="00142AB1"/>
    <w:rsid w:val="00145CE9"/>
    <w:rsid w:val="00171E84"/>
    <w:rsid w:val="001F3A29"/>
    <w:rsid w:val="002003E3"/>
    <w:rsid w:val="00222A4D"/>
    <w:rsid w:val="002271C8"/>
    <w:rsid w:val="002B6038"/>
    <w:rsid w:val="002D3B43"/>
    <w:rsid w:val="003153D2"/>
    <w:rsid w:val="00320C2D"/>
    <w:rsid w:val="00341832"/>
    <w:rsid w:val="0036758B"/>
    <w:rsid w:val="00367E80"/>
    <w:rsid w:val="00405282"/>
    <w:rsid w:val="00434932"/>
    <w:rsid w:val="0044579D"/>
    <w:rsid w:val="004565FF"/>
    <w:rsid w:val="004D1D9B"/>
    <w:rsid w:val="004D4244"/>
    <w:rsid w:val="004E1115"/>
    <w:rsid w:val="004E35BF"/>
    <w:rsid w:val="004F7F2E"/>
    <w:rsid w:val="00510354"/>
    <w:rsid w:val="005541B6"/>
    <w:rsid w:val="0058136F"/>
    <w:rsid w:val="005C43A5"/>
    <w:rsid w:val="00607115"/>
    <w:rsid w:val="006414D9"/>
    <w:rsid w:val="00641A1C"/>
    <w:rsid w:val="00644B84"/>
    <w:rsid w:val="00667D6B"/>
    <w:rsid w:val="00684B18"/>
    <w:rsid w:val="006E3EAC"/>
    <w:rsid w:val="00704580"/>
    <w:rsid w:val="007225CA"/>
    <w:rsid w:val="00797237"/>
    <w:rsid w:val="007C7038"/>
    <w:rsid w:val="00807615"/>
    <w:rsid w:val="00844948"/>
    <w:rsid w:val="0085654D"/>
    <w:rsid w:val="00862B33"/>
    <w:rsid w:val="008633CA"/>
    <w:rsid w:val="00985A55"/>
    <w:rsid w:val="009D68A3"/>
    <w:rsid w:val="00A10975"/>
    <w:rsid w:val="00A239B3"/>
    <w:rsid w:val="00A7552D"/>
    <w:rsid w:val="00A81041"/>
    <w:rsid w:val="00AA2D1E"/>
    <w:rsid w:val="00AC5E7D"/>
    <w:rsid w:val="00AD2DE0"/>
    <w:rsid w:val="00AE64C5"/>
    <w:rsid w:val="00B167A2"/>
    <w:rsid w:val="00B30A03"/>
    <w:rsid w:val="00B444F3"/>
    <w:rsid w:val="00B46187"/>
    <w:rsid w:val="00B86A12"/>
    <w:rsid w:val="00BA4A99"/>
    <w:rsid w:val="00BB6526"/>
    <w:rsid w:val="00C05731"/>
    <w:rsid w:val="00C53A83"/>
    <w:rsid w:val="00C71434"/>
    <w:rsid w:val="00C9285A"/>
    <w:rsid w:val="00CE17C8"/>
    <w:rsid w:val="00CE39E0"/>
    <w:rsid w:val="00D41E82"/>
    <w:rsid w:val="00D44924"/>
    <w:rsid w:val="00D66483"/>
    <w:rsid w:val="00DB3EF4"/>
    <w:rsid w:val="00F06692"/>
    <w:rsid w:val="00FA4BF1"/>
    <w:rsid w:val="00FD6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97508"/>
  <w15:chartTrackingRefBased/>
  <w15:docId w15:val="{A549CE5A-B869-434E-A62A-D58A2BD3F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3A8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A83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633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33CA"/>
  </w:style>
  <w:style w:type="paragraph" w:styleId="Footer">
    <w:name w:val="footer"/>
    <w:basedOn w:val="Normal"/>
    <w:link w:val="FooterChar"/>
    <w:uiPriority w:val="99"/>
    <w:unhideWhenUsed/>
    <w:rsid w:val="008633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33CA"/>
  </w:style>
  <w:style w:type="character" w:customStyle="1" w:styleId="font61">
    <w:name w:val="font61"/>
    <w:basedOn w:val="DefaultParagraphFont"/>
    <w:rsid w:val="00C71434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rsid w:val="00C71434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789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B56C45CC1F3C847A80877525C4FA4A2" ma:contentTypeVersion="10" ma:contentTypeDescription="Create a new document." ma:contentTypeScope="" ma:versionID="8977f83f3ecd3441585a48aa95111670">
  <xsd:schema xmlns:xsd="http://www.w3.org/2001/XMLSchema" xmlns:xs="http://www.w3.org/2001/XMLSchema" xmlns:p="http://schemas.microsoft.com/office/2006/metadata/properties" xmlns:ns2="c165375f-ee0b-4beb-8b3d-067564c5909d" xmlns:ns3="0b92595d-7a94-47dc-9a98-3c4b192139a0" targetNamespace="http://schemas.microsoft.com/office/2006/metadata/properties" ma:root="true" ma:fieldsID="26bdc4d765ed7f586f5e3cba2f280178" ns2:_="" ns3:_="">
    <xsd:import namespace="c165375f-ee0b-4beb-8b3d-067564c5909d"/>
    <xsd:import namespace="0b92595d-7a94-47dc-9a98-3c4b192139a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65375f-ee0b-4beb-8b3d-067564c590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92595d-7a94-47dc-9a98-3c4b192139a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8BCB9CA-9DF5-4FDE-A324-67637659A6C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ED3BEB3-1A07-49D1-98BC-A664CC80149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D95F09B-F0F3-4F7E-8D2D-B61CF72DD2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65375f-ee0b-4beb-8b3d-067564c5909d"/>
    <ds:schemaRef ds:uri="0b92595d-7a94-47dc-9a98-3c4b192139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</Words>
  <Characters>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dreje@gmail.com</dc:creator>
  <cp:keywords/>
  <dc:description/>
  <cp:lastModifiedBy>REzwAN</cp:lastModifiedBy>
  <cp:revision>6</cp:revision>
  <dcterms:created xsi:type="dcterms:W3CDTF">2020-03-20T04:34:00Z</dcterms:created>
  <dcterms:modified xsi:type="dcterms:W3CDTF">2020-04-09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56C45CC1F3C847A80877525C4FA4A2</vt:lpwstr>
  </property>
</Properties>
</file>